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20" w14:textId="16ABD5A9" w:rsidR="004F1BBB" w:rsidRPr="000118DF" w:rsidRDefault="006A7DD1" w:rsidP="000118DF">
      <w:pPr>
        <w:jc w:val="center"/>
        <w:rPr>
          <w:rFonts w:ascii="Calibri" w:eastAsia="Calibri" w:hAnsi="Calibri" w:cs="Calibri"/>
          <w:b/>
          <w:color w:val="3C4043"/>
          <w:sz w:val="36"/>
          <w:szCs w:val="36"/>
          <w:highlight w:val="white"/>
        </w:rPr>
      </w:pPr>
      <w:r w:rsidRPr="000118DF">
        <w:rPr>
          <w:rFonts w:ascii="Calibri" w:eastAsia="Calibri" w:hAnsi="Calibri" w:cs="Calibri"/>
          <w:b/>
          <w:sz w:val="32"/>
          <w:szCs w:val="32"/>
          <w:highlight w:val="white"/>
        </w:rPr>
        <w:t>Additional file</w:t>
      </w:r>
      <w:r w:rsidR="000118DF" w:rsidRPr="000118DF">
        <w:rPr>
          <w:rFonts w:ascii="Calibri" w:eastAsia="Calibri" w:hAnsi="Calibri" w:cs="Calibri"/>
          <w:b/>
          <w:sz w:val="32"/>
          <w:szCs w:val="32"/>
          <w:highlight w:val="white"/>
        </w:rPr>
        <w:t xml:space="preserve"> 1: </w:t>
      </w:r>
      <w:r w:rsidR="00813F32" w:rsidRPr="000118DF">
        <w:rPr>
          <w:rFonts w:ascii="Calibri" w:eastAsia="Calibri" w:hAnsi="Calibri" w:cs="Calibri"/>
          <w:b/>
          <w:sz w:val="32"/>
          <w:szCs w:val="32"/>
          <w:highlight w:val="white"/>
        </w:rPr>
        <w:t xml:space="preserve"> Interview guide </w:t>
      </w:r>
      <w:r w:rsidR="00813F32" w:rsidRPr="000118DF">
        <w:rPr>
          <w:rFonts w:ascii="Calibri" w:eastAsia="Calibri" w:hAnsi="Calibri" w:cs="Calibri"/>
          <w:b/>
          <w:color w:val="3C4043"/>
          <w:sz w:val="32"/>
          <w:szCs w:val="32"/>
          <w:highlight w:val="white"/>
        </w:rPr>
        <w:br/>
      </w:r>
    </w:p>
    <w:p w14:paraId="00000021" w14:textId="77777777" w:rsidR="004F1BBB" w:rsidRPr="00813F32" w:rsidRDefault="00813F32">
      <w:pPr>
        <w:numPr>
          <w:ilvl w:val="0"/>
          <w:numId w:val="2"/>
        </w:numPr>
        <w:jc w:val="both"/>
        <w:rPr>
          <w:rFonts w:ascii="Calibri" w:eastAsia="Calibri" w:hAnsi="Calibri" w:cs="Calibri"/>
          <w:b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b/>
          <w:sz w:val="20"/>
          <w:szCs w:val="20"/>
          <w:lang w:val="en-US"/>
        </w:rPr>
        <w:t xml:space="preserve">What is your profession and role within [EMERGENCY NGO/health system] in Afghanistan? </w:t>
      </w:r>
    </w:p>
    <w:p w14:paraId="00000022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 xml:space="preserve">What is your name? (depending on consent) </w:t>
      </w:r>
    </w:p>
    <w:p w14:paraId="00000023" w14:textId="77777777" w:rsidR="004F1BBB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 xml:space="preserve">In which facility do you work? </w:t>
      </w:r>
      <w:r>
        <w:rPr>
          <w:rFonts w:ascii="Calibri" w:eastAsia="Calibri" w:hAnsi="Calibri" w:cs="Calibri"/>
          <w:sz w:val="20"/>
          <w:szCs w:val="20"/>
        </w:rPr>
        <w:t>(depending on consent)</w:t>
      </w:r>
    </w:p>
    <w:p w14:paraId="00000024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How was it like for you to become a [profession]?</w:t>
      </w:r>
    </w:p>
    <w:p w14:paraId="00000025" w14:textId="77777777" w:rsidR="004F1BBB" w:rsidRPr="00813F32" w:rsidRDefault="00813F32">
      <w:pPr>
        <w:numPr>
          <w:ilvl w:val="2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When did you decide to become a [profession]?</w:t>
      </w:r>
    </w:p>
    <w:p w14:paraId="00000026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Why did you decide to become a [profession]?</w:t>
      </w:r>
    </w:p>
    <w:p w14:paraId="00000027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When did you start working as a [profession]?</w:t>
      </w:r>
    </w:p>
    <w:p w14:paraId="00000028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 xml:space="preserve">Have you always been working in Afghanistan? </w:t>
      </w:r>
    </w:p>
    <w:p w14:paraId="00000029" w14:textId="77777777" w:rsidR="004F1BBB" w:rsidRPr="00813F32" w:rsidRDefault="00813F32">
      <w:pPr>
        <w:numPr>
          <w:ilvl w:val="2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 xml:space="preserve">If not, where did you work before? </w:t>
      </w:r>
    </w:p>
    <w:p w14:paraId="0000002A" w14:textId="77777777" w:rsidR="004F1BBB" w:rsidRPr="00813F32" w:rsidRDefault="00813F32">
      <w:pPr>
        <w:numPr>
          <w:ilvl w:val="2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When did you start working as a [profession] in Afghanistan?</w:t>
      </w:r>
    </w:p>
    <w:p w14:paraId="0000002B" w14:textId="77777777" w:rsidR="004F1BBB" w:rsidRPr="00813F32" w:rsidRDefault="00813F32">
      <w:pPr>
        <w:numPr>
          <w:ilvl w:val="2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Have you worked with other international organizations and/or NGOs?</w:t>
      </w:r>
    </w:p>
    <w:p w14:paraId="0000002C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How has your work been impacted by historical events in Afghanistan?</w:t>
      </w:r>
    </w:p>
    <w:p w14:paraId="0000002D" w14:textId="77777777" w:rsidR="004F1BBB" w:rsidRPr="00813F32" w:rsidRDefault="00813F32">
      <w:pPr>
        <w:numPr>
          <w:ilvl w:val="2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How was it like to provide care in Afghanistan back in [year he/she started working in Afghanistan]?</w:t>
      </w:r>
    </w:p>
    <w:p w14:paraId="0000002E" w14:textId="77777777" w:rsidR="004F1BBB" w:rsidRPr="00813F32" w:rsidRDefault="00813F32">
      <w:pPr>
        <w:numPr>
          <w:ilvl w:val="2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What has changed in the way you provide care to the Afghan population today as compared to [year he/she started working in Afghanistan]?</w:t>
      </w:r>
    </w:p>
    <w:p w14:paraId="0000002F" w14:textId="77777777" w:rsidR="004F1BBB" w:rsidRPr="00813F32" w:rsidRDefault="00813F32">
      <w:pPr>
        <w:numPr>
          <w:ilvl w:val="2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 xml:space="preserve">What has changed in the last year/since August 2021? </w:t>
      </w:r>
    </w:p>
    <w:p w14:paraId="00000030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What are the main challenges that you experience at work today?</w:t>
      </w:r>
    </w:p>
    <w:p w14:paraId="00000031" w14:textId="77777777" w:rsidR="004F1BBB" w:rsidRPr="00813F32" w:rsidRDefault="00813F32">
      <w:pPr>
        <w:numPr>
          <w:ilvl w:val="2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 xml:space="preserve">What in terms of equipment/ materials/services/staff is missing in your health facility to provide adequate care (make examples such as blood bank, drug quality and materials provision)? </w:t>
      </w:r>
    </w:p>
    <w:p w14:paraId="00000032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According to you, what are the things that work best within the health system in Afghanistan?</w:t>
      </w:r>
    </w:p>
    <w:p w14:paraId="00000033" w14:textId="77777777" w:rsidR="004F1BBB" w:rsidRPr="00813F32" w:rsidRDefault="004F1BBB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00000034" w14:textId="77777777" w:rsidR="004F1BBB" w:rsidRPr="00813F32" w:rsidRDefault="00813F32">
      <w:pPr>
        <w:numPr>
          <w:ilvl w:val="0"/>
          <w:numId w:val="2"/>
        </w:numPr>
        <w:jc w:val="both"/>
        <w:rPr>
          <w:rFonts w:ascii="Calibri" w:eastAsia="Calibri" w:hAnsi="Calibri" w:cs="Calibri"/>
          <w:b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b/>
          <w:sz w:val="20"/>
          <w:szCs w:val="20"/>
          <w:lang w:val="en-US"/>
        </w:rPr>
        <w:t xml:space="preserve">Are you aware of any challenges/problems that families face when accessing healthcare services? </w:t>
      </w:r>
    </w:p>
    <w:p w14:paraId="00000035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If yes, what are these problems?</w:t>
      </w:r>
    </w:p>
    <w:p w14:paraId="00000036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 xml:space="preserve">How has the ability to access health services changed today compared to [year he/she started working in Afghanistan]? </w:t>
      </w:r>
    </w:p>
    <w:p w14:paraId="00000037" w14:textId="77777777" w:rsidR="004F1BBB" w:rsidRPr="00813F32" w:rsidRDefault="00813F32">
      <w:pPr>
        <w:numPr>
          <w:ilvl w:val="2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If it has changed, what are the reasons for such change?</w:t>
      </w:r>
    </w:p>
    <w:p w14:paraId="00000038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Did you find any differences in the groups/categories of individuals accessing the health system today compared to [year he/she started working in Afghanistan]?</w:t>
      </w:r>
    </w:p>
    <w:p w14:paraId="00000039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According to you, how has access to care changed in the last year/since August 2021?</w:t>
      </w:r>
    </w:p>
    <w:p w14:paraId="0000003A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 xml:space="preserve">Is there a difference between emergency and elective services? </w:t>
      </w:r>
    </w:p>
    <w:p w14:paraId="0000003B" w14:textId="77777777" w:rsidR="004F1BBB" w:rsidRPr="00813F32" w:rsidRDefault="004F1BBB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0000003C" w14:textId="77777777" w:rsidR="004F1BBB" w:rsidRPr="00813F32" w:rsidRDefault="00813F32">
      <w:pPr>
        <w:numPr>
          <w:ilvl w:val="0"/>
          <w:numId w:val="2"/>
        </w:numPr>
        <w:jc w:val="both"/>
        <w:rPr>
          <w:rFonts w:ascii="Calibri" w:eastAsia="Calibri" w:hAnsi="Calibri" w:cs="Calibri"/>
          <w:b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b/>
          <w:sz w:val="20"/>
          <w:szCs w:val="20"/>
          <w:lang w:val="en-US"/>
        </w:rPr>
        <w:t>In your opinion, what needs to happen to improve access to care for the Afghan population?</w:t>
      </w:r>
    </w:p>
    <w:p w14:paraId="0000003D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What can you do as a [profession] to improve the way Afghan people access the health system?</w:t>
      </w:r>
    </w:p>
    <w:p w14:paraId="0000003E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 xml:space="preserve">What can Afghan people do to better access the health system? </w:t>
      </w:r>
    </w:p>
    <w:p w14:paraId="0000003F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>What can the international community (e.g., donors, international NGOs) do to improve the way Afghan people access the health system?</w:t>
      </w:r>
    </w:p>
    <w:p w14:paraId="00000040" w14:textId="77777777" w:rsidR="004F1BBB" w:rsidRPr="00813F32" w:rsidRDefault="00813F32">
      <w:pPr>
        <w:numPr>
          <w:ilvl w:val="1"/>
          <w:numId w:val="2"/>
        </w:numPr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813F32">
        <w:rPr>
          <w:rFonts w:ascii="Calibri" w:eastAsia="Calibri" w:hAnsi="Calibri" w:cs="Calibri"/>
          <w:sz w:val="20"/>
          <w:szCs w:val="20"/>
          <w:lang w:val="en-US"/>
        </w:rPr>
        <w:t xml:space="preserve">What can the Afghan authorities do to improve access to healthcare? </w:t>
      </w:r>
    </w:p>
    <w:p w14:paraId="00000041" w14:textId="77777777" w:rsidR="004F1BBB" w:rsidRPr="00813F32" w:rsidRDefault="004F1BBB">
      <w:pPr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00000042" w14:textId="77777777" w:rsidR="004F1BBB" w:rsidRPr="00813F32" w:rsidRDefault="004F1BBB">
      <w:pPr>
        <w:rPr>
          <w:rFonts w:ascii="Calibri" w:eastAsia="Calibri" w:hAnsi="Calibri" w:cs="Calibri"/>
          <w:sz w:val="20"/>
          <w:szCs w:val="20"/>
          <w:lang w:val="en-US"/>
        </w:rPr>
      </w:pPr>
    </w:p>
    <w:p w14:paraId="00000043" w14:textId="77777777" w:rsidR="004F1BBB" w:rsidRDefault="00813F32">
      <w:pPr>
        <w:numPr>
          <w:ilvl w:val="0"/>
          <w:numId w:val="1"/>
        </w:num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nything to add?</w:t>
      </w:r>
    </w:p>
    <w:p w14:paraId="00000044" w14:textId="77777777" w:rsidR="004F1BBB" w:rsidRDefault="00813F32">
      <w:pPr>
        <w:numPr>
          <w:ilvl w:val="0"/>
          <w:numId w:val="1"/>
        </w:num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Thanks and greetings </w:t>
      </w:r>
    </w:p>
    <w:sectPr w:rsidR="004F1BB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145FB7"/>
    <w:multiLevelType w:val="multilevel"/>
    <w:tmpl w:val="7BFA8B60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E380F87"/>
    <w:multiLevelType w:val="multilevel"/>
    <w:tmpl w:val="CD781F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BBB"/>
    <w:rsid w:val="000118DF"/>
    <w:rsid w:val="000E584D"/>
    <w:rsid w:val="004F1BBB"/>
    <w:rsid w:val="006A7DD1"/>
    <w:rsid w:val="00813F32"/>
    <w:rsid w:val="00C8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BDA296"/>
  <w15:docId w15:val="{D7BEF2E2-B992-3F4D-9FE3-7B1A4EC2E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2097</Characters>
  <Application>Microsoft Office Word</Application>
  <DocSecurity>0</DocSecurity>
  <Lines>87</Lines>
  <Paragraphs>76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ssandro Lamberti-Castronuovo</cp:lastModifiedBy>
  <cp:revision>3</cp:revision>
  <dcterms:created xsi:type="dcterms:W3CDTF">2023-10-20T14:49:00Z</dcterms:created>
  <dcterms:modified xsi:type="dcterms:W3CDTF">2023-11-06T08:12:00Z</dcterms:modified>
</cp:coreProperties>
</file>